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41600" w14:textId="531EFFDD" w:rsidR="001C4ADE" w:rsidRPr="001C4ADE" w:rsidRDefault="001C4ADE" w:rsidP="006F6249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10186" w:type="dxa"/>
        <w:tblLook w:val="04A0" w:firstRow="1" w:lastRow="0" w:firstColumn="1" w:lastColumn="0" w:noHBand="0" w:noVBand="1"/>
      </w:tblPr>
      <w:tblGrid>
        <w:gridCol w:w="1447"/>
        <w:gridCol w:w="1521"/>
        <w:gridCol w:w="1331"/>
        <w:gridCol w:w="1177"/>
        <w:gridCol w:w="1307"/>
        <w:gridCol w:w="1048"/>
        <w:gridCol w:w="1307"/>
        <w:gridCol w:w="1048"/>
      </w:tblGrid>
      <w:tr w:rsidR="00227894" w:rsidRPr="00227894" w14:paraId="0A2FA1A2" w14:textId="77777777" w:rsidTr="00227894">
        <w:trPr>
          <w:trHeight w:val="337"/>
        </w:trPr>
        <w:tc>
          <w:tcPr>
            <w:tcW w:w="144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5A62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4CC4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CFDD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Stables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39A6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4D6D461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T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ecliners</w:t>
            </w: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3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E765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ison</w:t>
            </w:r>
          </w:p>
        </w:tc>
      </w:tr>
      <w:tr w:rsidR="00227894" w:rsidRPr="00227894" w14:paraId="62772D90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8813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2121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3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DDB6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68B0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92F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69D6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3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203D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0D2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</w:tr>
      <w:tr w:rsidR="00227894" w:rsidRPr="00227894" w14:paraId="1A81CED2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E77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DD1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0FC5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E9EC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D2E9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09CC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BADA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0AE7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</w:t>
            </w:r>
          </w:p>
        </w:tc>
      </w:tr>
      <w:tr w:rsidR="00227894" w:rsidRPr="00227894" w14:paraId="11F1A1F5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FBA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CD87A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B8B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0BF4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6BA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D626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D6B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223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7894" w:rsidRPr="00227894" w14:paraId="17F71063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EEA0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E6F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D2BB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7FF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419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C28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B27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0A85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2494F0C4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C6653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n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7F7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58F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E56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525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B12A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8315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B7A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227894" w:rsidRPr="00227894" w14:paraId="03002811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5A4A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56D2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215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30E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7C3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2EF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279A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F41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3EE075DE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B944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93C2D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645F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EB3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8002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AAF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0DE6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B94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6B0AF838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68B6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HW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F2B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345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0AB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57D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5CC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6020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9CE4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227894" w:rsidRPr="00227894" w14:paraId="4269409F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5D4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2E9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F62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399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1208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C55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775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F6C44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6FCD34FD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0FE62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E1A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C744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65D0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BB21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8F9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EE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7FD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2C52C0AF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6B35D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BCE87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EDF6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DE59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C890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272F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247B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638C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</w:t>
            </w:r>
          </w:p>
        </w:tc>
      </w:tr>
      <w:tr w:rsidR="00227894" w:rsidRPr="00227894" w14:paraId="3C622981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6D6B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7D57D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0070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B55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664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A66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832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B798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227894" w:rsidRPr="00227894" w14:paraId="33E9BFDF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09AA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28365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7BDB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742F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153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A5D2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5A01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CD379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227894" w:rsidRPr="00227894" w14:paraId="386B10BF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8BAE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587F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C227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069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BBAE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D1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3255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4A718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</w:tr>
      <w:tr w:rsidR="00227894" w:rsidRPr="00227894" w14:paraId="2AF74541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E3EBB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999D9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FF4DE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DD1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795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A20F2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BBC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AA26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227894" w:rsidRPr="00227894" w14:paraId="18BB8127" w14:textId="77777777" w:rsidTr="00227894">
        <w:trPr>
          <w:trHeight w:val="287"/>
        </w:trPr>
        <w:tc>
          <w:tcPr>
            <w:tcW w:w="14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9318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000AC" w14:textId="77777777" w:rsidR="00227894" w:rsidRPr="00227894" w:rsidRDefault="00227894" w:rsidP="002278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6913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BBF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32721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EC43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3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4A6ED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8ABF" w14:textId="77777777" w:rsidR="00227894" w:rsidRPr="00227894" w:rsidRDefault="00227894" w:rsidP="002278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789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</w:tbl>
    <w:p w14:paraId="117F5F83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7C77CDC" w14:textId="3FF3E5B3" w:rsidR="001C4ADE" w:rsidRDefault="001C4ADE">
      <w:pPr>
        <w:spacing w:line="259" w:lineRule="auto"/>
        <w:rPr>
          <w:rFonts w:ascii="Times New Roman" w:hAnsi="Times New Roman" w:cs="Times New Roman"/>
          <w:sz w:val="24"/>
          <w:szCs w:val="24"/>
        </w:rPr>
      </w:pPr>
    </w:p>
    <w:p w14:paraId="2E970B0B" w14:textId="77777777" w:rsidR="001C4ADE" w:rsidRDefault="001C4ADE" w:rsidP="001C4AD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C4ADE" w:rsidSect="002278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07CE"/>
    <w:rsid w:val="000F0B06"/>
    <w:rsid w:val="001C27EF"/>
    <w:rsid w:val="001C4ADE"/>
    <w:rsid w:val="00227894"/>
    <w:rsid w:val="002F35AA"/>
    <w:rsid w:val="003A1888"/>
    <w:rsid w:val="003B4803"/>
    <w:rsid w:val="003C2C06"/>
    <w:rsid w:val="003C720A"/>
    <w:rsid w:val="004804FE"/>
    <w:rsid w:val="004A1575"/>
    <w:rsid w:val="00510145"/>
    <w:rsid w:val="00584D38"/>
    <w:rsid w:val="00611388"/>
    <w:rsid w:val="00634A14"/>
    <w:rsid w:val="006E3DBE"/>
    <w:rsid w:val="006F6249"/>
    <w:rsid w:val="007052F9"/>
    <w:rsid w:val="00865522"/>
    <w:rsid w:val="009242DC"/>
    <w:rsid w:val="0093386A"/>
    <w:rsid w:val="009E6D88"/>
    <w:rsid w:val="00AA4D1B"/>
    <w:rsid w:val="00AD508D"/>
    <w:rsid w:val="00B05D48"/>
    <w:rsid w:val="00B2219C"/>
    <w:rsid w:val="00B827A0"/>
    <w:rsid w:val="00E44191"/>
    <w:rsid w:val="00E60251"/>
    <w:rsid w:val="00EC2BAA"/>
    <w:rsid w:val="00ED07CE"/>
    <w:rsid w:val="00F36C59"/>
    <w:rsid w:val="00F57C1C"/>
    <w:rsid w:val="00F82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3F393"/>
  <w15:chartTrackingRefBased/>
  <w15:docId w15:val="{88E2C9D4-0892-4B3B-B27E-9E61F00E1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07CE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3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4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4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06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28521A-FB47-4E1A-974E-3F081D863D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B</dc:creator>
  <cp:keywords/>
  <dc:description/>
  <cp:lastModifiedBy>SB</cp:lastModifiedBy>
  <cp:revision>32</cp:revision>
  <cp:lastPrinted>2018-05-03T19:09:00Z</cp:lastPrinted>
  <dcterms:created xsi:type="dcterms:W3CDTF">2017-10-26T18:38:00Z</dcterms:created>
  <dcterms:modified xsi:type="dcterms:W3CDTF">2018-10-26T12:46:00Z</dcterms:modified>
</cp:coreProperties>
</file>